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909C4B" w14:textId="77777777" w:rsidR="0020298D" w:rsidRDefault="0020298D" w:rsidP="0020298D">
      <w:pPr>
        <w:jc w:val="center"/>
      </w:pPr>
      <w:r>
        <w:rPr>
          <w:noProof/>
        </w:rPr>
        <w:drawing>
          <wp:inline distT="0" distB="0" distL="0" distR="0" wp14:anchorId="2360B89A" wp14:editId="5096B96C">
            <wp:extent cx="5749290" cy="3542030"/>
            <wp:effectExtent l="0" t="0" r="3810" b="1270"/>
            <wp:docPr id="64" name="Picture 64" descr="A picture containing text, screenshot, line, plo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" name="Picture 64" descr="A picture containing text, screenshot, line, plo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9290" cy="35420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0C8D359" w14:textId="77777777" w:rsidR="0020298D" w:rsidRDefault="0020298D" w:rsidP="0020298D">
      <w:bookmarkStart w:id="0" w:name="_Hlk129166947"/>
      <w:r>
        <w:t xml:space="preserve">S21: </w:t>
      </w:r>
      <w:proofErr w:type="spellStart"/>
      <w:r>
        <w:t>Optode</w:t>
      </w:r>
      <w:proofErr w:type="spellEnd"/>
      <w:r>
        <w:t xml:space="preserve"> response in the presence of nitrate was tested by amending the reservoir solution with sodium nitrate at a concentration of 1,000mg/L. No significant deviation from results obtained at 0mg/L nitrate were observed.</w:t>
      </w:r>
    </w:p>
    <w:bookmarkEnd w:id="0"/>
    <w:p w14:paraId="7671E80A" w14:textId="77777777" w:rsidR="000E79C7" w:rsidRDefault="000E79C7"/>
    <w:sectPr w:rsidR="000E79C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7D"/>
    <w:rsid w:val="000E79C7"/>
    <w:rsid w:val="0020298D"/>
    <w:rsid w:val="00A52534"/>
    <w:rsid w:val="00DF437D"/>
    <w:rsid w:val="00E42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29280C-E049-424C-813E-35A86E785C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2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Office Word</Application>
  <DocSecurity>0</DocSecurity>
  <Lines>1</Lines>
  <Paragraphs>1</Paragraphs>
  <ScaleCrop>false</ScaleCrop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4</cp:revision>
  <dcterms:created xsi:type="dcterms:W3CDTF">2023-07-04T10:34:00Z</dcterms:created>
  <dcterms:modified xsi:type="dcterms:W3CDTF">2023-07-04T10:34:00Z</dcterms:modified>
</cp:coreProperties>
</file>